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84DFD" w14:textId="77777777" w:rsidR="00392293" w:rsidRDefault="00392293" w:rsidP="00392293">
      <w:r>
        <w:t>## Performing velocity analysis using Seurat and R implementation of velocyto</w:t>
      </w:r>
    </w:p>
    <w:p w14:paraId="6E54C3B7" w14:textId="77777777" w:rsidR="00392293" w:rsidRDefault="00392293" w:rsidP="00392293">
      <w:r>
        <w:t>## Reference guide : https://github.com/satijalab/seurat-wrappers/blob/master/docs/velocity.md</w:t>
      </w:r>
    </w:p>
    <w:p w14:paraId="44E53765" w14:textId="77777777" w:rsidR="00392293" w:rsidRDefault="00392293" w:rsidP="00392293"/>
    <w:p w14:paraId="288AF788" w14:textId="77777777" w:rsidR="00392293" w:rsidRDefault="00392293" w:rsidP="00392293">
      <w:r>
        <w:t>##load required libraries</w:t>
      </w:r>
    </w:p>
    <w:p w14:paraId="7646EE13" w14:textId="77777777" w:rsidR="00392293" w:rsidRDefault="00392293" w:rsidP="00392293">
      <w:r>
        <w:t>library(Seurat)</w:t>
      </w:r>
    </w:p>
    <w:p w14:paraId="1A284EA8" w14:textId="77777777" w:rsidR="00392293" w:rsidRDefault="00392293" w:rsidP="00392293">
      <w:r>
        <w:t>library(velocyto.R)</w:t>
      </w:r>
    </w:p>
    <w:p w14:paraId="175E5156" w14:textId="77777777" w:rsidR="00392293" w:rsidRDefault="00392293" w:rsidP="00392293">
      <w:r>
        <w:t>library(SeuratWrappers)</w:t>
      </w:r>
    </w:p>
    <w:p w14:paraId="1862FC9A" w14:textId="77777777" w:rsidR="00392293" w:rsidRDefault="00392293" w:rsidP="00392293"/>
    <w:p w14:paraId="288167CE" w14:textId="77777777" w:rsidR="00392293" w:rsidRDefault="00392293" w:rsidP="00392293">
      <w:r>
        <w:t>## reading barcodes of a loom file</w:t>
      </w:r>
    </w:p>
    <w:p w14:paraId="077804BC" w14:textId="77777777" w:rsidR="00392293" w:rsidRDefault="00392293" w:rsidP="00392293">
      <w:r>
        <w:t>x&lt;-read.table("colnames.txt", sep="\t", header=FALSE)</w:t>
      </w:r>
    </w:p>
    <w:p w14:paraId="225A4AEF" w14:textId="77777777" w:rsidR="00392293" w:rsidRDefault="00392293" w:rsidP="00392293">
      <w:r>
        <w:t>avector&lt;-x[['V1']]</w:t>
      </w:r>
    </w:p>
    <w:p w14:paraId="7CF973DC" w14:textId="77777777" w:rsidR="00392293" w:rsidRDefault="00392293" w:rsidP="00392293"/>
    <w:p w14:paraId="08DEB23D" w14:textId="77777777" w:rsidR="00392293" w:rsidRDefault="00392293" w:rsidP="00392293">
      <w:r>
        <w:t>### Load filtered Seurat object and read loom file</w:t>
      </w:r>
    </w:p>
    <w:p w14:paraId="6268969D" w14:textId="77777777" w:rsidR="00392293" w:rsidRDefault="00392293" w:rsidP="00392293"/>
    <w:p w14:paraId="6166F7AC" w14:textId="77777777" w:rsidR="00392293" w:rsidRDefault="00392293" w:rsidP="00392293">
      <w:r>
        <w:t>seurat_object &lt;- readRDS('seuratObject.rds')</w:t>
      </w:r>
    </w:p>
    <w:p w14:paraId="46387E3D" w14:textId="77777777" w:rsidR="00392293" w:rsidRDefault="00392293" w:rsidP="00392293">
      <w:r>
        <w:t>ldat &lt;- ReadVelocity(file = "file.loom")</w:t>
      </w:r>
    </w:p>
    <w:p w14:paraId="004FD490" w14:textId="77777777" w:rsidR="00392293" w:rsidRDefault="00392293" w:rsidP="00392293"/>
    <w:p w14:paraId="119A4918" w14:textId="77777777" w:rsidR="00392293" w:rsidRDefault="00392293" w:rsidP="00392293">
      <w:r>
        <w:t>### Subset cells or barcodes of a loom file to map cells in a filtered seurat object</w:t>
      </w:r>
    </w:p>
    <w:p w14:paraId="66F2DAB6" w14:textId="77777777" w:rsidR="00392293" w:rsidRDefault="00392293" w:rsidP="00392293"/>
    <w:p w14:paraId="0DBD5AC8" w14:textId="77777777" w:rsidR="00392293" w:rsidRDefault="00392293" w:rsidP="00392293">
      <w:r>
        <w:t>for (i in names(x = ldat)) {</w:t>
      </w:r>
    </w:p>
    <w:p w14:paraId="34506E78" w14:textId="77777777" w:rsidR="00392293" w:rsidRDefault="00392293" w:rsidP="00392293">
      <w:r>
        <w:t xml:space="preserve">  ### Store assay in a new variable</w:t>
      </w:r>
    </w:p>
    <w:p w14:paraId="0CAAB3D5" w14:textId="77777777" w:rsidR="00392293" w:rsidRDefault="00392293" w:rsidP="00392293">
      <w:r>
        <w:t xml:space="preserve">  assay &lt;- ldat[[i]]</w:t>
      </w:r>
    </w:p>
    <w:p w14:paraId="0BC1BBBD" w14:textId="77777777" w:rsidR="00392293" w:rsidRDefault="00392293" w:rsidP="00392293">
      <w:r>
        <w:t xml:space="preserve">  colnames(assay)&lt;-avector</w:t>
      </w:r>
    </w:p>
    <w:p w14:paraId="224BEE78" w14:textId="77777777" w:rsidR="00392293" w:rsidRDefault="00392293" w:rsidP="00392293">
      <w:r>
        <w:t xml:space="preserve">  </w:t>
      </w:r>
    </w:p>
    <w:p w14:paraId="56083CE5" w14:textId="77777777" w:rsidR="00392293" w:rsidRDefault="00392293" w:rsidP="00392293">
      <w:r>
        <w:t xml:space="preserve">  </w:t>
      </w:r>
    </w:p>
    <w:p w14:paraId="15150C17" w14:textId="77777777" w:rsidR="00392293" w:rsidRDefault="00392293" w:rsidP="00392293">
      <w:r>
        <w:t xml:space="preserve">  ### Subset to filtered cells in Seurat object</w:t>
      </w:r>
    </w:p>
    <w:p w14:paraId="637D7B3C" w14:textId="77777777" w:rsidR="00392293" w:rsidRDefault="00392293" w:rsidP="00392293">
      <w:r>
        <w:t xml:space="preserve">  assay &lt;- assay[,colnames(seurat_object)]</w:t>
      </w:r>
    </w:p>
    <w:p w14:paraId="5FEDA56E" w14:textId="77777777" w:rsidR="00392293" w:rsidRDefault="00392293" w:rsidP="00392293">
      <w:r>
        <w:t xml:space="preserve">  </w:t>
      </w:r>
    </w:p>
    <w:p w14:paraId="3AF057BC" w14:textId="77777777" w:rsidR="00392293" w:rsidRDefault="00392293" w:rsidP="00392293">
      <w:r>
        <w:t xml:space="preserve">  ### Add assay to Seurat object</w:t>
      </w:r>
    </w:p>
    <w:p w14:paraId="31629AEB" w14:textId="77777777" w:rsidR="00392293" w:rsidRDefault="00392293" w:rsidP="00392293">
      <w:r>
        <w:lastRenderedPageBreak/>
        <w:t xml:space="preserve">  seurat_object[[i]] &lt;- CreateAssayObject(counts = assay)</w:t>
      </w:r>
    </w:p>
    <w:p w14:paraId="2EDDF81F" w14:textId="77777777" w:rsidR="00392293" w:rsidRDefault="00392293" w:rsidP="00392293">
      <w:r>
        <w:t>}</w:t>
      </w:r>
    </w:p>
    <w:p w14:paraId="1484936F" w14:textId="77777777" w:rsidR="00392293" w:rsidRDefault="00392293" w:rsidP="00392293"/>
    <w:p w14:paraId="3D18B874" w14:textId="77777777" w:rsidR="00392293" w:rsidRDefault="00392293" w:rsidP="00392293"/>
    <w:p w14:paraId="78691DA4" w14:textId="77777777" w:rsidR="00392293" w:rsidRDefault="00392293" w:rsidP="00392293">
      <w:r>
        <w:t>ident.colors&lt;-c(`0` ='#ff68a1', `1` ='#1FA195', `2` ='#B95FBB',`3` ='#CCB1F1',`4` ='#aeadb3',`5` ='#F68282', `6` ='#00A9FF', `7` ='#D4D915', `8` ='#ff61cc',`9` ='#28CECA',`10` ='#31C53F',`11` = "#CD9600",'12' ='#aeadb3')</w:t>
      </w:r>
    </w:p>
    <w:p w14:paraId="73A3252B" w14:textId="77777777" w:rsidR="00392293" w:rsidRDefault="00392293" w:rsidP="00392293"/>
    <w:p w14:paraId="54D5E7EB" w14:textId="77777777" w:rsidR="00392293" w:rsidRDefault="00392293" w:rsidP="00392293">
      <w:r>
        <w:t>#names(x = ident.colors) &lt;- levels(x = seurat_object)</w:t>
      </w:r>
    </w:p>
    <w:p w14:paraId="2D2F019B" w14:textId="77777777" w:rsidR="00392293" w:rsidRDefault="00392293" w:rsidP="00392293">
      <w:r>
        <w:t>cell.colors &lt;- ident.colors[Idents(object = seurat_object)]</w:t>
      </w:r>
    </w:p>
    <w:p w14:paraId="7F5D6BF9" w14:textId="77777777" w:rsidR="00392293" w:rsidRDefault="00392293" w:rsidP="00392293">
      <w:r>
        <w:t>names(x = cell.colors) &lt;- colnames(x = seurat_object)</w:t>
      </w:r>
    </w:p>
    <w:p w14:paraId="3E043967" w14:textId="77777777" w:rsidR="00392293" w:rsidRDefault="00392293" w:rsidP="00392293"/>
    <w:p w14:paraId="431AE754" w14:textId="77777777" w:rsidR="00392293" w:rsidRDefault="00392293" w:rsidP="00392293">
      <w:r>
        <w:t>### RUNVELOCITY</w:t>
      </w:r>
    </w:p>
    <w:p w14:paraId="7A296338" w14:textId="77777777" w:rsidR="00392293" w:rsidRDefault="00392293" w:rsidP="00392293"/>
    <w:p w14:paraId="20D05627" w14:textId="77777777" w:rsidR="00392293" w:rsidRDefault="00392293" w:rsidP="00392293">
      <w:r>
        <w:t>seurat_object&lt;- RunVelocity(object = seurat_object, deltaT = 1, kCells = 25, fit.quantile = 0.02)</w:t>
      </w:r>
    </w:p>
    <w:p w14:paraId="7385E4EA" w14:textId="77777777" w:rsidR="00392293" w:rsidRDefault="00392293" w:rsidP="00392293">
      <w:r>
        <w:t>#seurat_object&lt;- RunVelocity(object = seurat_object, assay="spliced", deltaT = 1, kCells = 25, fit.quantile = 0.02)</w:t>
      </w:r>
    </w:p>
    <w:p w14:paraId="72ABE189" w14:textId="77777777" w:rsidR="00392293" w:rsidRDefault="00392293" w:rsidP="00392293"/>
    <w:p w14:paraId="46F840C7" w14:textId="77777777" w:rsidR="00392293" w:rsidRDefault="00392293" w:rsidP="00392293">
      <w:r>
        <w:t>show.velocity.on.embedding.cor(emb = Embeddings(object = seurat_object, reduction = "umap"), vel = Tool(object = seurat_object,</w:t>
      </w:r>
    </w:p>
    <w:p w14:paraId="3CD9DD72" w14:textId="77777777" w:rsidR="00392293" w:rsidRDefault="00392293" w:rsidP="00392293">
      <w:r>
        <w:t xml:space="preserve">    slot = "RunVelocity"), n = 200, scale = "sqrt", cell.colors = ac(x = cell.colors, alpha = 0.5), </w:t>
      </w:r>
    </w:p>
    <w:p w14:paraId="0D113F60" w14:textId="77777777" w:rsidR="00392293" w:rsidRDefault="00392293" w:rsidP="00392293">
      <w:r>
        <w:t xml:space="preserve">    cex = 0.8, arrow.scale = 3, show.grid.flow = TRUE, min.grid.cell.mass = 0.5, grid.n = 40, arrow.lwd = 1, </w:t>
      </w:r>
    </w:p>
    <w:p w14:paraId="69B8FAFF" w14:textId="77777777" w:rsidR="00392293" w:rsidRDefault="00392293" w:rsidP="00392293">
      <w:r>
        <w:t xml:space="preserve">    do.par = FALSE, cell.border.alpha = 0.1)</w:t>
      </w:r>
    </w:p>
    <w:p w14:paraId="78820085" w14:textId="77777777" w:rsidR="00392293" w:rsidRDefault="00392293" w:rsidP="00392293"/>
    <w:p w14:paraId="2E5AE022" w14:textId="77777777" w:rsidR="00392293" w:rsidRDefault="00392293" w:rsidP="00392293"/>
    <w:p w14:paraId="799EA882" w14:textId="77777777" w:rsidR="00FF5000" w:rsidRDefault="00FF5000"/>
    <w:sectPr w:rsidR="00FF50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293"/>
    <w:rsid w:val="00392293"/>
    <w:rsid w:val="005563DC"/>
    <w:rsid w:val="00D56051"/>
    <w:rsid w:val="00FF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25A2"/>
  <w15:chartTrackingRefBased/>
  <w15:docId w15:val="{5E91BB4F-06AA-47F7-8434-BDC3D0F2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2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.</dc:creator>
  <cp:keywords/>
  <dc:description/>
  <cp:lastModifiedBy>Ankita .</cp:lastModifiedBy>
  <cp:revision>1</cp:revision>
  <dcterms:created xsi:type="dcterms:W3CDTF">2024-03-06T06:12:00Z</dcterms:created>
  <dcterms:modified xsi:type="dcterms:W3CDTF">2024-03-06T06:12:00Z</dcterms:modified>
</cp:coreProperties>
</file>